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1. </w:t>
      </w:r>
      <w:r>
        <w:rPr>
          <w:b/>
          <w:kern w:val="0"/>
          <w:szCs w:val="21"/>
        </w:rPr>
        <w:t xml:space="preserve">The clinical information of the </w:t>
      </w:r>
      <w:r>
        <w:rPr>
          <w:b/>
          <w:szCs w:val="21"/>
        </w:rPr>
        <w:t>additional 83 dHMN patients with unknown genetic cause.</w:t>
      </w:r>
    </w:p>
    <w:tbl>
      <w:tblPr>
        <w:tblW w:w="79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905"/>
        <w:gridCol w:w="1240"/>
        <w:gridCol w:w="2591"/>
        <w:gridCol w:w="1186"/>
        <w:gridCol w:w="1205"/>
      </w:tblGrid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atient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A</w:t>
            </w:r>
            <w:r>
              <w:rPr>
                <w:b/>
              </w:rPr>
              <w:t>ge/sex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M</w:t>
            </w:r>
            <w:r>
              <w:rPr>
                <w:b/>
              </w:rPr>
              <w:t>ain symptoms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</w:t>
            </w:r>
            <w:r>
              <w:rPr>
                <w:b/>
              </w:rPr>
              <w:t>dditional signs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TR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es cavus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-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/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en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-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/M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duced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-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/M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yramidal tract signs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isk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-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/M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en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-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/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en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-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/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sion loss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en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-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/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en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-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/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duced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-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/M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en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-1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/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en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-1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/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en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J-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/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en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J-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/M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lbar signs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en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J-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/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duced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J-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/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en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J-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/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en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J-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/M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en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J-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/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en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J-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/M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yramidal tract signs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isk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Z-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/M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en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Z-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/M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duced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Z-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/M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eathing difficulty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en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Z-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/M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duced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Z-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/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en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Z-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/M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en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Z-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/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en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Z-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/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lbar signs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en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Z-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/M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en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Z-1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/M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isk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Z-1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/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duced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Z-1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/M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ld hearing loss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duced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X-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/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isk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X-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/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en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X-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/M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en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X-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/M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en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X-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/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ld numbness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en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X-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/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duced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X-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/M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duced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X-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/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en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X-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/M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duced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X-1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/M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en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X-1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/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ysphagia and dysarthria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en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X-1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/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en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X-1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/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en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X-1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/M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lbar signs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en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X-1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/M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en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Y-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/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duced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Y-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/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emer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en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Y-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/M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en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Y-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/M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en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Y-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/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ysarthria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en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T-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/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en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T-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/M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en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T-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/M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duced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T-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/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en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T-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/M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duced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T-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/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en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J-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/M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en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J-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/M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en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J-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/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ld hearing loss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duced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J-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/M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en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J-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/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en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J-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/M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en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J-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/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en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Y-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/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duced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Y-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/M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en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Y-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/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ld numbness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en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Y-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/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axia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en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F-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/M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isk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F-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/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en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F-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/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en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F-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/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en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F-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/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en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P-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/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yramidal tract signs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isk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P-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/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en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P-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/M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en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P-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/M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en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P-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/M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eathing difficulty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en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P-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/M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en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P-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/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en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P-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/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ysarthria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en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P-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/M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duced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P-1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/M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MN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en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Char">
    <w:name w:val="默认段落字体 Para Char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9T12:14:00Z</dcterms:created>
  <dc:creator>洪道俊</dc:creator>
  <dc:description/>
  <cp:keywords/>
  <dc:language>en-US</dc:language>
  <cp:lastModifiedBy>洪道俊</cp:lastModifiedBy>
  <dcterms:modified xsi:type="dcterms:W3CDTF">2019-06-30T03:32:00Z</dcterms:modified>
  <cp:revision>21</cp:revision>
  <dc:subject/>
  <dc:title>Table S1</dc:title>
</cp:coreProperties>
</file>